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81" w:type="dxa"/>
        <w:tblInd w:w="-706" w:type="dxa"/>
        <w:tblLook w:val="04A0" w:firstRow="1" w:lastRow="0" w:firstColumn="1" w:lastColumn="0" w:noHBand="0" w:noVBand="1"/>
      </w:tblPr>
      <w:tblGrid>
        <w:gridCol w:w="706"/>
        <w:gridCol w:w="726"/>
        <w:gridCol w:w="684"/>
        <w:gridCol w:w="834"/>
        <w:gridCol w:w="389"/>
        <w:gridCol w:w="6937"/>
        <w:gridCol w:w="788"/>
        <w:gridCol w:w="940"/>
        <w:gridCol w:w="3377"/>
      </w:tblGrid>
      <w:tr w:rsidR="00B62AC3" w:rsidRPr="00B62AC3" w14:paraId="0B58C07F" w14:textId="77777777" w:rsidTr="00295A21">
        <w:trPr>
          <w:trHeight w:val="290"/>
        </w:trPr>
        <w:tc>
          <w:tcPr>
            <w:tcW w:w="1538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38F69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able S1 Detection of hygromycin in overexpressed lines</w:t>
            </w:r>
          </w:p>
        </w:tc>
      </w:tr>
      <w:tr w:rsidR="00B62AC3" w:rsidRPr="00B62AC3" w14:paraId="3FB4DF04" w14:textId="77777777" w:rsidTr="00295A21">
        <w:trPr>
          <w:trHeight w:val="290"/>
        </w:trPr>
        <w:tc>
          <w:tcPr>
            <w:tcW w:w="21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DD801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887FF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rime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A1559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Primer sequence</w:t>
            </w:r>
          </w:p>
        </w:tc>
        <w:tc>
          <w:tcPr>
            <w:tcW w:w="51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5D19D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urpose</w:t>
            </w:r>
          </w:p>
        </w:tc>
      </w:tr>
      <w:tr w:rsidR="00B62AC3" w:rsidRPr="00B62AC3" w14:paraId="4BABD4DC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5FB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 xml:space="preserve">Pi6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B3D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4BA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TGGCGTTTAGAATGCCAGTACGGA</w:t>
            </w:r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D60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onstruction of Pi65 overexpression vector</w:t>
            </w:r>
          </w:p>
        </w:tc>
      </w:tr>
      <w:tr w:rsidR="00B62AC3" w:rsidRPr="00B62AC3" w14:paraId="0F0A3434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E19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971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B4B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TCATTCTTTCGTATATGCAGGCAGGGCCAC </w:t>
            </w:r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407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0E08B015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59C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yg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F0B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9D4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CGGTGTCGTCCATCACAGTTTGCC</w:t>
            </w:r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901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ositive identification</w:t>
            </w:r>
          </w:p>
        </w:tc>
      </w:tr>
      <w:tr w:rsidR="00B62AC3" w:rsidRPr="00B62AC3" w14:paraId="0A2CFEB4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DFA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1B8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E33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TCCGGAAGTGCTTGACATTGGGGA</w:t>
            </w:r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6E0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5C9210C5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F20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GBKT7-</w:t>
            </w: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Pi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61B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967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tggccatggaggccgaattcATGGCGTTTAGAATGCCAGTACGG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D79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Yeast two-hybrid assay</w:t>
            </w:r>
          </w:p>
        </w:tc>
      </w:tr>
      <w:tr w:rsidR="00B62AC3" w:rsidRPr="00B62AC3" w14:paraId="73579EC4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44C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B59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705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gctgcaggtcgacggatccTTCTTTCGTATATGCAGGCAGGGCCA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B26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76042E26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B4A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GADT7-</w:t>
            </w: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OsAPx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157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8BE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ccatggaggccagtgaattcATGGCCGCCCCGGTCGTGGA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931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Yeast two-hybrid assay</w:t>
            </w:r>
          </w:p>
        </w:tc>
      </w:tr>
      <w:tr w:rsidR="00B62AC3" w:rsidRPr="00B62AC3" w14:paraId="6F2CC3F7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629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2EFC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C83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agctcgagctcgatggatcccTTACTTGCTCTTCTTAGAAGC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AEE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4EBF016C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BCF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GADT7-</w:t>
            </w: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OsPHF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084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512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ccatggaggccagtgaattcATGGCAGGCGGCGGAGGTGGCG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530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Yeast two-hybrid assay</w:t>
            </w:r>
          </w:p>
        </w:tc>
      </w:tr>
      <w:tr w:rsidR="00B62AC3" w:rsidRPr="00B62AC3" w14:paraId="6CC78B02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751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9EB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72E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agctcgagctcgatggatcccTCACCAGGGGTTCTGGTCCTC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BA8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525AD371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ADE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Pi65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-nLU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8F2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425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cgggggacgagctcggtaccATGGCGTTTAGAATGCCAGTACG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59B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uciferase complementation assay</w:t>
            </w:r>
          </w:p>
        </w:tc>
      </w:tr>
      <w:tr w:rsidR="00B62AC3" w:rsidRPr="00B62AC3" w14:paraId="5DF4C705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699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DA5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FC1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gcgtacgagatctggtcgacTTCTTTCGTATATGCAGGCAGGGCCA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458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7FAAD6EA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049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OsAPx4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-cLU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5B9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523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acgcgtcccggggcggtaccATGGCCGCCCCGGTCGTGGA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695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uciferase complementation assay</w:t>
            </w:r>
          </w:p>
        </w:tc>
      </w:tr>
      <w:tr w:rsidR="00B62AC3" w:rsidRPr="00B62AC3" w14:paraId="6BA40D96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C49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EEB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3FA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gtagtccatttgttggatccTTACTTGCTCTTCTTAGAAGC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64C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05D40B47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2CC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OsPHF1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-cLU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915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5F9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acgcgtcccggggcggtaccATGGCAGGCGGCGGAGGTGGCG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E55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uciferase complementation assay</w:t>
            </w:r>
          </w:p>
        </w:tc>
      </w:tr>
      <w:tr w:rsidR="00B62AC3" w:rsidRPr="00B62AC3" w14:paraId="3870ACA7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54C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E95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F43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gtagtccatttgttggatccTCACCAGGGGTTCTGGTCCTC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8EE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40EA4A3A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44D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Pi65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-H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61C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737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atccagatccagtgggatccATGGCGTTTAGAATGCCAGTACGG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9A1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o-immunoprecipitation</w:t>
            </w:r>
          </w:p>
        </w:tc>
      </w:tr>
      <w:tr w:rsidR="00B62AC3" w:rsidRPr="00B62AC3" w14:paraId="3F57F539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7AF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600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D86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gtaagcttggtaccgagctcTTCTTTCGTATATGCAGGCAGGGCCA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0A0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2A8CE38F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674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OsAPx4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-GF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9A8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274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atccagatccagtgggatccATGGCCGCCCCGGTCGTGGA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CC0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o-immunoprecipitation</w:t>
            </w:r>
          </w:p>
        </w:tc>
      </w:tr>
      <w:tr w:rsidR="00B62AC3" w:rsidRPr="00B62AC3" w14:paraId="625615C4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AA5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605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8F6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gtaagcttggtaccgagctcCTTGCTCTTCTTAGAAGCC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1E1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62AC3" w:rsidRPr="00B62AC3" w14:paraId="34960C72" w14:textId="77777777" w:rsidTr="00295A21">
        <w:trPr>
          <w:trHeight w:val="280"/>
        </w:trPr>
        <w:tc>
          <w:tcPr>
            <w:tcW w:w="21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E4C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OsPHF1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-GF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B72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04E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atccagatccagtgggatccATGGCAGGCGGCGGAGGTGGCG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E2D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o-immunoprecipitation</w:t>
            </w:r>
          </w:p>
        </w:tc>
      </w:tr>
      <w:tr w:rsidR="00B62AC3" w:rsidRPr="00B62AC3" w14:paraId="3D588C08" w14:textId="77777777" w:rsidTr="00295A21">
        <w:trPr>
          <w:trHeight w:val="290"/>
        </w:trPr>
        <w:tc>
          <w:tcPr>
            <w:tcW w:w="21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6844C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24996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3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1E0D5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gtaagcttggtaccgagctcCCAGGGGTTCTGGTCCTCA</w:t>
            </w:r>
            <w:proofErr w:type="spellEnd"/>
          </w:p>
        </w:tc>
        <w:tc>
          <w:tcPr>
            <w:tcW w:w="51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F18A6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2AC3" w:rsidRPr="00B62AC3" w14:paraId="01F3A450" w14:textId="77777777" w:rsidTr="00295A21">
        <w:trPr>
          <w:trHeight w:val="280"/>
        </w:trPr>
        <w:tc>
          <w:tcPr>
            <w:tcW w:w="1538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E23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Note：The lowercase letters represent the homologous recombination and restriction enzyme sites, while the uppercase letters indicate the target gene sequence.</w:t>
            </w:r>
          </w:p>
        </w:tc>
      </w:tr>
      <w:tr w:rsidR="00B62AC3" w:rsidRPr="00B62AC3" w14:paraId="481EE7D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90"/>
          <w:jc w:val="center"/>
        </w:trPr>
        <w:tc>
          <w:tcPr>
            <w:tcW w:w="1035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8AB220" w14:textId="54F123AD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lastRenderedPageBreak/>
              <w:t xml:space="preserve">Table S2 </w:t>
            </w:r>
            <w:r w:rsidRPr="00B62AC3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Cs w:val="22"/>
                <w14:ligatures w14:val="none"/>
              </w:rPr>
              <w:t>Pi65</w:t>
            </w: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screened the genes of yeast libr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E0475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2AC3" w:rsidRPr="00B62AC3" w14:paraId="6F5D6A55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90"/>
          <w:jc w:val="center"/>
        </w:trPr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B2201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Serial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86EB0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ene ID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F333F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nnot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1EB04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No.</w:t>
            </w:r>
          </w:p>
        </w:tc>
      </w:tr>
      <w:tr w:rsidR="00B62AC3" w:rsidRPr="00B62AC3" w14:paraId="40197D9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374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E7D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298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70A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OsClp6 - Putative </w:t>
            </w: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lp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protease homolog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93B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1</w:t>
            </w:r>
          </w:p>
        </w:tc>
      </w:tr>
      <w:tr w:rsidR="00B62AC3" w:rsidRPr="00B62AC3" w14:paraId="69B0DAF2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C0C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4B8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564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982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cysteine-rich receptor-like protein kinase, putative, expressed Length: 7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3AE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B62AC3" w:rsidRPr="00B62AC3" w14:paraId="2FD218C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76D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ED4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8g446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935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hotosystem I reaction center subunit II, chloroplast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1C4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B62AC3" w:rsidRPr="00B62AC3" w14:paraId="718A8E3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5DB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4C2E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8g435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B87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OsAPx4 - Peroxisomal Ascorbate Peroxidase encoding gene 5,8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9A2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B62AC3" w:rsidRPr="00B62AC3" w14:paraId="0891AA49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F5E2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D2A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649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599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hlorophyll A-B binding protein, putative, expressed Length: 14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BDA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B62AC3" w:rsidRPr="00B62AC3" w14:paraId="5C05FBC7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5F7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A49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6g229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E89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aquaporin protein, putative, expressed Length: 7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2FF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B62AC3" w:rsidRPr="00B62AC3" w14:paraId="644C2BD9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F4B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1CE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588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665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proteinase inhibitor precursor protein, putative, expressed Length: 4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053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B62AC3" w:rsidRPr="00B62AC3" w14:paraId="0B776CB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183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136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19381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223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ibulose bisphosphate carboxylase small chain, chloroplast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77B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B62AC3" w:rsidRPr="00B62AC3" w14:paraId="3E257BD9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A21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44B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2037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C2F5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Calmodulin, Ca&lt;sup&gt;2+&lt;/sup&gt; sensor, </w:t>
            </w: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signalling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, Thermotole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11E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B62AC3" w:rsidRPr="00B62AC3" w14:paraId="5EFB016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FEC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4AE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240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F4A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hodanese-like domain containing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87C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B62AC3" w:rsidRPr="00B62AC3" w14:paraId="71508F3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BEA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5FB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549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A38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one zinc finger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61B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73E19E3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BDE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F6F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439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8C5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vascular plant one zinc finger protein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B03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4E8D7B72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AB2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EAE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033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E4E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BBTI4 - Bowman-Birk type bran trypsin inhibitor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3A1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0B34DA1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A97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21E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197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D68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alvin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cycle protein CP12, putative, expressed Length: 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194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71EDC177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672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E3C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387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8A3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eroxisomal membrane protein, putative, expressed Length: 1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C92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56A46FE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E15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FB9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0g389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69D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666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AB6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2E8482A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669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130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590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F17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630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C22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572C4AB3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04E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BE0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245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D20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ransmembrane protein 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90E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79AD28C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A6F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42A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339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CFF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rotein of unknown function DUF1279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573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5A7D907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686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0DA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058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E8D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lycine-rich protein, putative, expressed Length: 843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0FF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1C7DA80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8E4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09D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0900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969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WD domain, G-beta repeat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C5C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741707C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060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494A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45274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C1C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arbonic anhydrase, chloroplast precursor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A83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2343692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FC9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306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9g245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9E3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395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1EDDB85D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50B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676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361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960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ore histone H2A/H2B/H3/H4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87A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754FFEA3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8A5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lastRenderedPageBreak/>
              <w:t>2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510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550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EF8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UDP-</w:t>
            </w: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lucoronosyl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and UDP-glucosyl transferase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F4A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B62AC3" w:rsidRPr="00B62AC3" w14:paraId="6AC31ADA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AE1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CAB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1717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0CA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magnesium-protoporphyrin IX monomethyl ester </w:t>
            </w:r>
            <w:proofErr w:type="spellStart"/>
            <w:proofErr w:type="gram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yclase,chloroplast</w:t>
            </w:r>
            <w:proofErr w:type="spellEnd"/>
            <w:proofErr w:type="gram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B164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2928C22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14B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32B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316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F4A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oxygen-evolving enhancer protein 1, chloroplast </w:t>
            </w: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recurso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271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1B3A67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C34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CC4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424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2DF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vacuolar ATP synthase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2D8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D86A9C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9E2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711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490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E769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759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2BE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314AF15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A46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32A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558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EB4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lutathione S-transferase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6AE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CD11F3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A02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6DF9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566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D71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hotosystem II reaction center W protein, chloroplast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2D0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DBEF30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822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F1F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588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A9F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ysteine proteinase inhibitor precursor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074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CD70EB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6BF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C83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684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B0C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hioredox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E6F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F64424A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11F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64E0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027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1A1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SNARE domain containing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EE9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935D90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017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65A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081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0BD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rotein transport protein SEC61 subunit gam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E09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6A42C5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B96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8D8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3220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E14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hioesterase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family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CA6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5C03DA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6FB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C0AE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442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6C6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hosphatase, putative, expressed Length: 618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8A8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2D2E34D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BBE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BDF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037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DBB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lyceraldehyde-3-phosphate dehydrogen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BCDC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21C9E07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D2C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9D1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170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A7E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NA recognition motif containing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7BF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B54355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7509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160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186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09B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26S protease regulatory subunit 4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D4D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6338B27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467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267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314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832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258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C2B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E182CF2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1D6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CD4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102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5221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nicotiana lesion-inducing 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C28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59199C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4EC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F74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485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FCE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C4-dicarboxylate transporter/malic acid transport protein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C95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811568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33F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67E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546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94F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585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447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449131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70C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8C4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031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E93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etraspanin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family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AF8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491C556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9B9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BC7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0770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E05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ibosomal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986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98F751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571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3DC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270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FF3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eptide transporter PTR3-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C25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36BD45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073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CAD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412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1EE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OsCam2 - Calmodul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4F6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7EAC08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E05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E47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4747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882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VIP1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927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4014515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729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5D7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511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DBC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yaluronan/mRNA binding family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E9F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FF28749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41CF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lastRenderedPageBreak/>
              <w:t>5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A7A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6g018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26D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ferredoxin--NADP reductase, chloroplast precursor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9FC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6BA019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F9A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3D9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6g215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111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hlorophyll A-B binding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526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8609E7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614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2BE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037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C0E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SCP-like extracellular protein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B65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0533956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350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D43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055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FBE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ibosomal protein L7Ae, putative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900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68B8277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605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1FF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066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984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glyoxalase family protein, putative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9DF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DC2772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ED7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C19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8g065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3D8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ubredoxin family protein, putative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54E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89BD276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5E2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B41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8g396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B45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elix-loop-helix DNA-binding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7EE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3315795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C65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F0C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9g115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5E0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DUF565 domain containing protein, put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0FA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54DE49C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D30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D27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9g276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DCF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714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E39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F1DBD79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281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BD2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9g367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B57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eptidase, T1 family, putative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B14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29390C2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B76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D7B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0g1997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21E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441 Number of Matches: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385E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B0C024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526A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067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1g068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2B1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vacuolar ATP synthase, putative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269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09C4DBD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9FE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396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178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387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 Length: 904 Number of Matches: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772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4D34013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307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1E4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240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E26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hodanese-like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B4B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C5318F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D4E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282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321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C99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ornichon protein, putative, expressed Leng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B89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7087302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322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5F5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033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E1A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BBTI7 - Bowman-Birk type bran trypsin inhibitor precursor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5A4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2A480E3F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248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197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449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126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MG1/2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4AD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DD0403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4F3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EF8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1g4797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067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AA-type ATPase family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1FC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5CC184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F11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F64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136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72A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igA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7CB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022B64D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29B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27F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4209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1A0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methyltransferase domain containing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82B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CE730D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647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0CE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2g087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E40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hioredox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752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2A81CE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6F3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790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237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399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OsPDIL2-2 protein disulfide isomerase PDIL2-2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C077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2C370D77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AEB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820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010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C3B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DNA-binding protein-related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875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C2E9FD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678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2D1F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0g3563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A7C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ystathionin beta synthase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228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A3B3E2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B15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90E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287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8A6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universal stress protein domain contain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1F2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F5FBE6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A12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1AB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6g012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5A9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lastocyanin, chloroplast precurso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1B5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1FE51FB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7C65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lastRenderedPageBreak/>
              <w:t>7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010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468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2A80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ransporter, major facilitator family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4A9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03C9FE0C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DCD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984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1g378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4E1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4C5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99721E8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3C96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36E3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4g241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BAC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ibose-5-phosphate isomerase A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124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E14AEE8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700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2F04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8g4464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641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OsSCP41 - Putative Serine Carboxypeptidase homolog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569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CDB785C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ED5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2F5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3468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615E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2C8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FD37C06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2D2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E35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456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C80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lasminogen activator inhibitor 1 RNA-binding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D5C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4371143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E39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3BC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50174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31A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caleosin</w:t>
            </w:r>
            <w:proofErr w:type="spellEnd"/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 xml:space="preserve"> related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CC0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21D18CE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1B71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B1A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0240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AB0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Similar to Catalase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6D4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69A7545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72C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EAE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0730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52A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ibulose-phosphate 3-epimerase, chloroplast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5CA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60E6E88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A28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9D78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639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B87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lastid-specific 30S ribosomal protein 1, chloroplast precurs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BB9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FE04FC6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54E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520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0320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9E4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Similar to Phytosulfokines 4 precurso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8A5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357FFABC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37CC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50E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10g391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2FF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ubiquitin-conjugating enzyme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2CD0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559A2B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C99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8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E17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6g492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D89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etrotransposon protein, putative, unclassified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04F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24C6B18A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0D8E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F5B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620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AA3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arpin-induced protein 1 domain containing protein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15A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D33AD2A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B6FF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1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59DD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159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254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sp20/alpha crystallin family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5B1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6FDE05F0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115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958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494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D16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3E33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2AED54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B91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3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1075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055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3591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nicotiana lesion-inducing like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C61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63B8252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700A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4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FD69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9g24924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6D7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transporter family protein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B97B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3424C13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471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8217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364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6C3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xpressed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8AB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1963932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3437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0E7B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9g3791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38C3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HMG1/2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4D88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1FF7D728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DE06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622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2g4232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72636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peptidase, T1 family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D57D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3EDF06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DC9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8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7C8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7g126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06B4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ribosomal protein L7Ae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0DD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5BBB30F4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8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90D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FBD2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3g0805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62DC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elongation factor Tu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54E9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62AC3" w:rsidRPr="00B62AC3" w14:paraId="45D30F41" w14:textId="77777777" w:rsidTr="00295A21">
        <w:tblPrEx>
          <w:jc w:val="center"/>
          <w:tblInd w:w="0" w:type="dxa"/>
        </w:tblPrEx>
        <w:trPr>
          <w:gridBefore w:val="1"/>
          <w:gridAfter w:val="1"/>
          <w:wBefore w:w="706" w:type="dxa"/>
          <w:wAfter w:w="3377" w:type="dxa"/>
          <w:trHeight w:val="290"/>
          <w:jc w:val="center"/>
        </w:trPr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51F754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8A2090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LOC_Os05g41060</w:t>
            </w:r>
          </w:p>
        </w:tc>
        <w:tc>
          <w:tcPr>
            <w:tcW w:w="7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10265A" w14:textId="77777777" w:rsidR="00B62AC3" w:rsidRPr="00B62AC3" w:rsidRDefault="00B62AC3" w:rsidP="00B62AC3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ADP-ribosylation factor, putative, express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9C3612" w14:textId="77777777" w:rsidR="00B62AC3" w:rsidRPr="00B62AC3" w:rsidRDefault="00B62AC3" w:rsidP="00B62AC3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  <w14:ligatures w14:val="none"/>
              </w:rPr>
            </w:pPr>
            <w:r w:rsidRPr="00B62AC3">
              <w:rPr>
                <w:rFonts w:ascii="DengXian" w:eastAsia="DengXian" w:hAnsi="DengXian" w:cs="SimSu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</w:tbl>
    <w:p w14:paraId="7C78A89A" w14:textId="77777777" w:rsidR="00B62AC3" w:rsidRPr="00B62AC3" w:rsidRDefault="00B62AC3" w:rsidP="00295A21"/>
    <w:sectPr w:rsidR="00B62AC3" w:rsidRPr="00B62AC3" w:rsidSect="00B62AC3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2E57E" w14:textId="77777777" w:rsidR="001D081F" w:rsidRDefault="001D081F" w:rsidP="00B62AC3">
      <w:pPr>
        <w:spacing w:after="0" w:line="240" w:lineRule="auto"/>
      </w:pPr>
      <w:r>
        <w:separator/>
      </w:r>
    </w:p>
  </w:endnote>
  <w:endnote w:type="continuationSeparator" w:id="0">
    <w:p w14:paraId="5DDBA4EE" w14:textId="77777777" w:rsidR="001D081F" w:rsidRDefault="001D081F" w:rsidP="00B62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41571" w14:textId="77777777" w:rsidR="001D081F" w:rsidRDefault="001D081F" w:rsidP="00B62AC3">
      <w:pPr>
        <w:spacing w:after="0" w:line="240" w:lineRule="auto"/>
      </w:pPr>
      <w:r>
        <w:separator/>
      </w:r>
    </w:p>
  </w:footnote>
  <w:footnote w:type="continuationSeparator" w:id="0">
    <w:p w14:paraId="3ABEA628" w14:textId="77777777" w:rsidR="001D081F" w:rsidRDefault="001D081F" w:rsidP="00B62A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0A185F" w14:textId="77777777" w:rsidR="00295A21" w:rsidRDefault="00295A21" w:rsidP="00295A21">
    <w:pPr>
      <w:pStyle w:val="Header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BD"/>
    <w:rsid w:val="001954BD"/>
    <w:rsid w:val="001B4076"/>
    <w:rsid w:val="001D081F"/>
    <w:rsid w:val="00295A21"/>
    <w:rsid w:val="00725580"/>
    <w:rsid w:val="00B62AC3"/>
    <w:rsid w:val="00EA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A3A20B"/>
  <w15:chartTrackingRefBased/>
  <w15:docId w15:val="{D66766F2-27FB-4DF1-A909-5472539DF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54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4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4B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4B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4B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4B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4B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4B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4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4B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4BD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4B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4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4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4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954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4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4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4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4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4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4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4B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2A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2A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2A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2A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0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95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虫 大</dc:creator>
  <cp:keywords/>
  <dc:description/>
  <cp:lastModifiedBy>Mandy Zhang</cp:lastModifiedBy>
  <cp:revision>3</cp:revision>
  <dcterms:created xsi:type="dcterms:W3CDTF">2025-07-31T04:15:00Z</dcterms:created>
  <dcterms:modified xsi:type="dcterms:W3CDTF">2025-12-10T08:32:00Z</dcterms:modified>
</cp:coreProperties>
</file>